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755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328"/>
        <w:gridCol w:w="1312"/>
        <w:gridCol w:w="1382"/>
        <w:gridCol w:w="1308"/>
        <w:gridCol w:w="1420"/>
        <w:gridCol w:w="1350"/>
        <w:gridCol w:w="1440"/>
        <w:gridCol w:w="1345"/>
        <w:gridCol w:w="1350"/>
        <w:gridCol w:w="1440"/>
      </w:tblGrid>
      <w:tr w:rsidR="00D87FEE" w:rsidRPr="006F6BF8" w:rsidTr="004046A2">
        <w:trPr>
          <w:trHeight w:val="272"/>
          <w:tblHeader/>
          <w:jc w:val="center"/>
        </w:trPr>
        <w:tc>
          <w:tcPr>
            <w:tcW w:w="1080" w:type="dxa"/>
            <w:vMerge w:val="restart"/>
            <w:vAlign w:val="center"/>
          </w:tcPr>
          <w:p w:rsidR="0067592E" w:rsidRPr="006F6BF8" w:rsidRDefault="0067592E" w:rsidP="00D87F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ovince</w:t>
            </w:r>
          </w:p>
        </w:tc>
        <w:tc>
          <w:tcPr>
            <w:tcW w:w="1328" w:type="dxa"/>
            <w:vMerge w:val="restart"/>
            <w:vAlign w:val="center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Measure</w:t>
            </w:r>
          </w:p>
        </w:tc>
        <w:tc>
          <w:tcPr>
            <w:tcW w:w="8212" w:type="dxa"/>
            <w:gridSpan w:val="6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Age-standardized rate (per 100,000)</w:t>
            </w:r>
          </w:p>
        </w:tc>
        <w:tc>
          <w:tcPr>
            <w:tcW w:w="4135" w:type="dxa"/>
            <w:gridSpan w:val="3"/>
            <w:vMerge w:val="restart"/>
            <w:vAlign w:val="center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% Change (1990 to 2019)</w:t>
            </w:r>
          </w:p>
        </w:tc>
      </w:tr>
      <w:tr w:rsidR="0067592E" w:rsidRPr="006F6BF8" w:rsidTr="004046A2">
        <w:trPr>
          <w:trHeight w:val="272"/>
          <w:tblHeader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67592E" w:rsidRPr="006F6BF8" w:rsidRDefault="0067592E" w:rsidP="00D87FE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Merge/>
          </w:tcPr>
          <w:p w:rsidR="0067592E" w:rsidRPr="006F6BF8" w:rsidRDefault="0067592E" w:rsidP="0016738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002" w:type="dxa"/>
            <w:gridSpan w:val="3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1990</w:t>
            </w:r>
          </w:p>
        </w:tc>
        <w:tc>
          <w:tcPr>
            <w:tcW w:w="4210" w:type="dxa"/>
            <w:gridSpan w:val="3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2019</w:t>
            </w:r>
          </w:p>
        </w:tc>
        <w:tc>
          <w:tcPr>
            <w:tcW w:w="4135" w:type="dxa"/>
            <w:gridSpan w:val="3"/>
            <w:vMerge/>
          </w:tcPr>
          <w:p w:rsidR="0067592E" w:rsidRPr="006F6BF8" w:rsidRDefault="0067592E" w:rsidP="00167384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046A2" w:rsidRPr="006F6BF8" w:rsidTr="004046A2">
        <w:trPr>
          <w:trHeight w:val="289"/>
          <w:tblHeader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67592E" w:rsidRPr="006F6BF8" w:rsidRDefault="0067592E" w:rsidP="00D87FE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Merge/>
          </w:tcPr>
          <w:p w:rsidR="0067592E" w:rsidRPr="006F6BF8" w:rsidRDefault="0067592E" w:rsidP="0016738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12" w:type="dxa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Both</w:t>
            </w:r>
          </w:p>
        </w:tc>
        <w:tc>
          <w:tcPr>
            <w:tcW w:w="1382" w:type="dxa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308" w:type="dxa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420" w:type="dxa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Both</w:t>
            </w:r>
          </w:p>
        </w:tc>
        <w:tc>
          <w:tcPr>
            <w:tcW w:w="1350" w:type="dxa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440" w:type="dxa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45" w:type="dxa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Both</w:t>
            </w:r>
          </w:p>
        </w:tc>
        <w:tc>
          <w:tcPr>
            <w:tcW w:w="1350" w:type="dxa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440" w:type="dxa"/>
          </w:tcPr>
          <w:p w:rsidR="0067592E" w:rsidRPr="006F6BF8" w:rsidRDefault="0067592E" w:rsidP="001673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</w:tr>
      <w:tr w:rsidR="001A6F69" w:rsidRPr="006F6BF8" w:rsidTr="001A6F69">
        <w:trPr>
          <w:cantSplit/>
          <w:trHeight w:val="677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Alborz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4 (4.94 to 7.5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9 (4.81 to 7.3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8 (5.06 to 7.6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1 (9.28 to 14.0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1 (9.12 to 13.8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1 (9.39 to 14.3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3 (80.1 to 94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7 (78.2 to 99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4 (77.1 to 97)</w:t>
            </w:r>
          </w:p>
        </w:tc>
      </w:tr>
      <w:tr w:rsidR="001A6F69" w:rsidRPr="006F6BF8" w:rsidTr="001A6F69">
        <w:trPr>
          <w:trHeight w:val="683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.98 (165.85 to 263.1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.47 (161.34 to 255.3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.8 (169.76 to 267.5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.14 (320.61 to 500.7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4.86 (311.11 to 489.1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.23 (323.98 to 510.1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 (84 to 101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1 (81.2 to 10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 (81.5 to 104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63 to 1.1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 to 1.4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55 to 1.1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51 to 0.7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45 to 0.8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47 to 0.8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1.8 (-50.8 to 1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7 (-58.6 to 13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4 (-50 to 20.5)</w:t>
            </w:r>
          </w:p>
        </w:tc>
      </w:tr>
      <w:tr w:rsidR="001A6F69" w:rsidRPr="006F6BF8" w:rsidTr="001A6F69">
        <w:trPr>
          <w:cantSplit/>
          <w:trHeight w:val="677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83 (33.76 to 57.1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6 (32.71 to 63.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63 (32.34 to 55.5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2 (38.41 to 63.2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3 (36.3 to 63.2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2 (39.38 to 65.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 (-13.6 to 4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-27 to 41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 (-9 to 52)</w:t>
            </w:r>
          </w:p>
        </w:tc>
      </w:tr>
      <w:tr w:rsidR="001A6F69" w:rsidRPr="006F6BF8" w:rsidTr="001A6F69">
        <w:trPr>
          <w:cantSplit/>
          <w:trHeight w:val="677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 (20.35 to 39.0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8 (18.31 to 47.2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9 (18.65 to 36.7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9 (16.08 to 23.6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1 (11.62 to 24.2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9 (16.54 to 26.6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8 (-51.2 to 3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1 (-61.3 to -2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7 (-49.1 to 18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2 (10.18 to 22.8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8 (9.84 to 22.7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4 (10.3 to 23.1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3 (19.32 to 43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2 (18.9 to 42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3 (19.53 to 43.7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 (77.1 to 105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 (70.3 to 113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2 (71.2 to 111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Ardebil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5 (4.45 to 6.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 (4.32 to 6.7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 (4.54 to 7.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 (8.63 to 13.2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9 (8.49 to 12.9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8 (8.67 to 13.6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 (84.5 to 100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9 (82.5 to 106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8 (80.8 to 101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26 (150.9 to 242.8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24 (146.89 to 235.5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05 (153.76 to 248.2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.13 (296.72 to 47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.56 (291.54 to 460.9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.24 (301.13 to 484.9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 (88 to 106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 (85.3 to 112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5 (85.8 to 10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72 to 1.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68 to 1.9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65 to 1.6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64 to 0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57 to 0.8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4 to 1.0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.6 (-55.3 to 4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 (-65.3 to 3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7 (-53.8 to 25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75 (38.89 to 67.9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 (38.15 to 78.6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96 (36.46 to 66.2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2 (39.48 to 63.1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6 (37.58 to 61.6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8 (41.01 to 66.1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8 (-28.3 to 24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8 (-41.6 to 22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 (-26.8 to 40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1 (26.46 to 52.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81 (25.66 to 63.9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1 (23.69 to 50.6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8 (18.78 to 25.9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2 (16.18 to 24.9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3 (19.21 to 29.8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4 (-59 to -14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2.9 (-68.5 to -20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 (-57.3 to 7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4 (9.26 to 20.9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8 (9.11 to 20.7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6 (9.3 to 21.0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4 (18.07 to 40.2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4 (17.68 to 40.0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4 (17.88 to 40.7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8 (79.9 to 11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2 (74.9 to 120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73.6 to 115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Bushehr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6 (4.65 to 7.1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3 (4.52 to 6.9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9 (4.71 to 7.2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3 (8.7 to 13.4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4 (8.57 to 13.2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8 (8.73 to 13.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1 (80.1 to 97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2 (77.9 to 101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4 (77 to 9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42 (155.98 to 247.3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.64 (151.78 to 239.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99 (159.6 to 253.3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.88 (299.49 to 477.4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.64 (294.04 to 469.2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.09 (303.72 to 484.2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5 (84.5 to 104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80.8 to 107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 (81.8 to 105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71 to 1.4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0.67 to 1.5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66 to 1.6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61 to 0.9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51 to 0.9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6 to 1.0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7 (-49 to 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9 (-60.2 to 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9 (-50.3 to 26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9 (36.07 to 58.5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9 (33.06 to 60.0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77 (34.22 to 61.2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11 (40.39 to 65.0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3 (37.1 to 61.9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1 (41.35 to 68.9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-13.8 to 41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 (-20.5 to 43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 (-15.8 to 47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7 (22.17 to 41.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1 (20.08 to 43.6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5 (21.13 to 44.4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1 (17.78 to 27.0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1 (12.98 to 25.8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4 (18.81 to 30.8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5 (-47.2 to 5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7 (-61.5 to 6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8 (-48.7 to 20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2 (9.58 to 21.4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 (9.45 to 21.1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2 (9.72 to 21.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 (18.39 to 41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2 (18.07 to 40.3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7 (18.59 to 41.8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 (76.5 to 106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9 (71 to 116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1 (70.5 to 111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Chahar</w:t>
            </w:r>
            <w:proofErr w:type="spellEnd"/>
            <w:r w:rsidRPr="006F6BF8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Mahaal</w:t>
            </w:r>
            <w:proofErr w:type="spellEnd"/>
            <w:r w:rsidRPr="006F6BF8">
              <w:rPr>
                <w:rFonts w:asciiTheme="majorBidi" w:hAnsiTheme="majorBidi" w:cstheme="majorBidi"/>
                <w:b/>
                <w:bCs/>
              </w:rPr>
              <w:t xml:space="preserve"> and </w:t>
            </w: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Bakhtiari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 (4.53 to 7.0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 (4.4 to 6.8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(4.65 to 7.1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5 (8.67 to 13.1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4 (8.5 to 12.9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3 (8.77 to 13.4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 (81.2 to 98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1 (81.3 to 104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 (77.5 to 10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.12 (153.08 to 244.9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.92 (147.89 to 239.2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.95 (157.36 to 250.6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.11 (299.14 to 473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.41 (293.87 to 466.7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.39 (305.72 to 483.8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8 (84.5 to 105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6 (83.8 to 110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 (82 to 109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64 to 1.2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46 to 1.2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7 to 1.3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46 to 0.7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31 to 0.6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4 to 0.9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.1 (-52.4 to -5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1 (-63.7 to -4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9 (-51.1 to 12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92 (31.95 to 50.0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 (27.4 to 50.0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19 (33.13 to 54.5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1 (34.27 to 58.3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81 (29.94 to 5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03 (37.74 to 63.4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 (-10.9 to 35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 (-16.5 to 42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 (-13.5 to 44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2 (19.57 to 34.6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1 (14.53 to 33.5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 (20.69 to 38.2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 (13.31 to 20.3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8.94 to 17.0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2 (15.62 to 26.1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6 (-52.9 to -9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5.2 (-64 to -12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4 (-52.2 to 9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 (9.44 to 21.5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9 (9.44 to 21.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9 (9.54 to 21.7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1 (18.42 to 41.2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1 (17.92 to 40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1 (18.75 to 41.6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 (77.9 to 108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 (71.4 to 116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1 (71.7 to 118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 xml:space="preserve">East </w:t>
            </w: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Azarbayejan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9 (4.62 to 7.0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 (4.45 to 6.8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2 (4.71 to 7.1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3 (8.62 to 13.1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3 (8.52 to 12.9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1 (8.74 to 13.3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6 (81.7 to 97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4 (79.7 to 100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 (78.3 to 99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.1 (154.42 to 245.4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.47 (149.31 to 240.7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.51 (157.57 to 248.9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18 (299.05 to 468.5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1.81 (292.79 to 463.9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.23 (305.17 to 479.5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9 (86 to 104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2 (83 to 106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6 (83.3 to 107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84 to 1.4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74 to 1.6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8 to 1.4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6 to 0.9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6 to 1.0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56 to 1.0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.3 (-53.3 to -8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1 (-57.8 to 1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8 (-56 to 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1 (38.55 to 60.3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1 (35.88 to 62.2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7 (37.17 to 60.4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7 (39.98 to 63.3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9 (37.89 to 62.4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5 (40.3 to 66.1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(-16.9 to 28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-26.5 to 31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 (-18 to 36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43 (25.75 to 43.5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4 (23.3 to 47.7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12 (24.08 to 44.1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2 (18.77 to 28.0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4 (16.46 to 27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9 (18.16 to 31.3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2 (-50.7 to -8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1 (-58.4 to -1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1 (-51.8 to 4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7 (9.48 to 21.3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7 (9.13 to 21.2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5 (9.66 to 21.6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5 (18.24 to 40.2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4 (17.73 to 39.9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5 (18.32 to 41.0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1 (76.6 to 108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 (72.7 to 116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8 (71.3 to 114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Fars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5 (4.05 to 6.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7 (4 to 6.3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2 (4.09 to 6.5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6 (7.9 to 12.6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5 (7.7 to 12.3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4 (7.98 to 12.9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 (79.6 to 111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3 (75.4 to 112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 (80.4 to 114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76 (138.72 to 228.4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52 (136.79 to 224.0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.77 (140.85 to 233.1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.26 (280.36 to 459.4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.84 (272.58 to 44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.38 (285.25 to 473.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7 (86.6 to 117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7 (82.5 to 120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8 (85.9 to 122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0.83 to 1.6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75 to 1.7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0.77 to 1.8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7 to 1.0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59 to 1.0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65 to 1.1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.6 (-50.5 to -2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.4 (-57.3 to 6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6 (-54.3 to 10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37.5 to 58.7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5 (34.55 to 60.0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31 (35.93 to 62.8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79 (42.57 to 66.8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45 (38.95 to 64.5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05 (43.82 to 70.9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 (-12.6 to 42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 (-20 to 47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 (-14.9 to 52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1 (25.89 to 44.1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13 (22.58 to 44.8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96 (23.9 to 49.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3 (21.76 to 32.1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9 (17.33 to 30.5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8 (22.8 to 37.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9 (-42 to 6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3 (-53.4 to 13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4 (-44.5 to 26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9 (8.52 to 19.9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2 (8.53 to 19.6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5 (8.48 to 20.0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6 (17.02 to 39.4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5 (16.58 to 38.3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7 (17.11 to 40.4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6 (80.3 to 121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 (72.2 to 12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74.6 to 128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Gilan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8 (4.82 to 7.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2 (4.7 to 7.1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2 (4.92 to 7.6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8 (9.24 to 1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9 (9.05 to 13.9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5 (9.29 to 14.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1 (82.4 to 100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82.2 to 108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 (79.2 to 101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.77 (160.82 to 256.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.3 (156.06 to 251.2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.1 (164.68 to 263.0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.33 (313.65 to 499.0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4.14 (310.03 to 493.2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.44 (318.72 to 506.8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5 (84.8 to 106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 (83.9 to 113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4 (81.7 to 108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73 to 1.3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4 to 1.4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1 to 1.2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57 to 0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52 to 0.9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53 to 0.9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1 (-49.7 to 4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4 (-58.4 to 17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9 (-51.6 to 16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4.34 to 55.6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3 (32.48 to 58.3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33 (33.67 to 55.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9 (39.46 to 65.5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8 (36.33 to 63.7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62 (40.41 to 68.0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 (-7.3 to 44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 (-17.9 to 48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 (-5.6 to 54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5 (21.21 to 36.9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3 (18.99 to 40.0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5 (20.58 to 37.8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6 (17.4 to 26.5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33 (14.78 to 25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1 (17.43 to 30.9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1 (-45.8 to 5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5 (-60.1 to 11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1 (-45.1 to 24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4 (10.04 to 22.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9.63 to 22.2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8 (9.93 to 22.8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3 (19.36 to 43.5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5 (18.9 to 43.1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1 (19.16 to 43.7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7 (78.4 to 108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74.5 to 117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6 (72.2 to 112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Golestan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7 (4.66 to 7.1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3 (4.54 to 6.9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 (4.74 to 7.2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6 (8.63 to 13.2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5 (8.46 to 13.0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5 (8.69 to 13.4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3 (79 to 94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 (76.1 to 98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7 (74.5 to 9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73 (155.52 to 246.7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56 (150.91 to 241.8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69 (160.13 to 254.8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05 (295.78 to 473.5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1.37 (291.25 to 468.3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.7 (301.74 to 482.1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2 (83.5 to 102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9 (78.9 to 105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8 (79.6 to 104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9 to 1.7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 (0.84 to 1.9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79 to 1.9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79 to 1.2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73 to 1.3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75 to 1.3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9 (-43.6 to 10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1 (-53.9 to 24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9 (-46.5 to 21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6 (41.69 to 66.6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2 (40.48 to 71.4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32 (38.78 to 69.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77 (47.15 to 75.1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88 (44.52 to 73.0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66 (48.44 to 78.5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 (-12 to 39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-24.3 to 44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 (-10.3 to 50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 (28.63 to 50.1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 (27.04 to 55.7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2 (26.09 to 52.2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6 (24.98 to 38.7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 (20.8 to 38.6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51 (25.65 to 43.2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1 (-40 to 16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7 (-56.6 to 20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2 (-38.3 to 31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7 (9.62 to 21.5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1 (9.44 to 21.3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 (9.69 to 22.1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 (18.08 to 40.8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8 (17.83 to 40.3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4 (18.16 to 41.1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 (74.1 to 105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 (70.1 to 111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9 (68.9 to 11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Hamada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9 (4.59 to 7.0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4 (4.43 to 6.8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3 (4.67 to 7.2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4 (8.79 to 13.5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3 (8.66 to 13.2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3 (8.86 to 13.8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 (82.8 to 101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 (82.9 to 106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 (80.3 to 102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.86 (153.02 to 244.5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.73 (147.68 to 240.3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.75 (157.24 to 251.6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87 (302.63 to 480.3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.23 (297.1 to 468.0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4.29 (305.48 to 491.2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86.7 to 107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 (85.7 to 112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 (83.7 to 109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76 to 1.3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65 to 1.5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75 to 1.4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57 to 0.8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51 to 0.9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57 to 0.9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.7 (-50.1 to -4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7 (-57.1 to 8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8 (-52.5 to 8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2 (35.89 to 57.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6 (32.64 to 58.8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87 (35.55 to 59.7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1 (38.33 to 61.7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8 (35.84 to 60.0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2 (39.23 to 6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 (-13.9 to 32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 (-23 to 39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 (-15.3 to 42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5 (23.59 to 41.7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2 (19.88 to 42.3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8 (23.33 to 43.4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7 (17.94 to 26.3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3 (14.96 to 25.2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7 (18.63 to 30.8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7 (-47.6 to -6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1 (-55.8 to 0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8 (-48.5 to 9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7 (9 to 20.4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4 (9.01 to 20.5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9 (8.9 to 20.3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4 (17.89 to 40.1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5 (17.61 to 40.0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5 (17.64 to 40.4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1 (80.2 to 112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2 (75.3 to 120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1 (73.2 to 119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Hormozgan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2 (4.6 to 7.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8 (4.47 to 6.9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7 (4.68 to 7.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7 (8.59 to 13.1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5 (8.39 to 12.9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7 (8.72 to 13.4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5 (79.6 to 94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 (76.7 to 98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2 (73.9 to 97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.94 (153.49 to 247.1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.91 (149.18 to 239.0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.43 (156.66 to 251.2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.16 (295.71 to 472.8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9.08 (288.13 to 463.1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.84 (303.07 to 483.8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85.2 to 102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 (79.8 to 105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80.2 to 106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78 to 1.7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0.75 to 2.0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0.72 to 1.8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59 to 0.9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56 to 1.0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56 to 1.0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8 (-56.4 to -3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9 (-62.8 to 7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6 (-57.7 to 6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3 (37.72 to 67.3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36.57 to 74.1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2 (37.19 to 69.1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8 (41.16 to 66.0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51 (37.69 to 63.9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34 (42.67 to 70.8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 (-23.1 to 36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3 (-34.7 to 34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(-20.6 to 48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1 (24.76 to 50.6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1 (22.83 to 57.9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2 (23.14 to 52.6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3 (19.26 to 29.4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8 (15.41 to 27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5 (20.9 to 33.5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9 (-53 to 2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1 (-64.3 to -1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3 (-51.4 to 20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1 (9.42 to 21.4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9 (9.12 to 20.9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 (9.42 to 21.7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6 (18.27 to 40.2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3 (17.94 to 39.9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9 (18.39 to 41.3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6 (75.8 to 106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3 (70.9 to 113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 (70.5 to 112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Ilam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5 (4.55 to 6.9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 (4.44 to 6.7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 (4.63 to 7.1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4 (9.19 to 14.1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7 (9.06 to 13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 (9.33 to 14.2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4 (92.9 to 111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1 (92.5 to 116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3 (88.3 to 111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.55 (152.93 to 244.3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.67 (148.77 to 238.6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.85 (155.43 to 248.8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.02 (316.02 to 496.0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.97 (307.52 to 491.4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.94 (322.36 to 507.2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1 (94.8 to 115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1 (92.1 to 119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6 (90.4 to 117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7 to 1.4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 to 1.5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68 to 1.5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66 to 0.9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1 to 1.0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63 to 1.1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8 (-42.8 to 11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9 (-49.9 to 27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4 (-46.7 to 23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64 (35 to 55.1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57 (31.98 to 55.9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2 (34.68 to 59.1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8 (41.74 to 67.8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49 (38.96 to 65.3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2 (44.36 to 70.8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-7.6 to 47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 (-15 to 54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 (-6.1 to 58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8 (22.09 to 38.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6 (18.62 to 41.2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7 (20.97 to 41.9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8 (19.98 to 27.9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6 (17.13 to 26.1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5 (20.82 to 32.7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9 (-42.1 to 11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8 (-50.5 to 1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 (-41.1 to 26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6 (9.47 to 21.3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2 (9.2 to 21.1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5 (9.63 to 21.5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 (19.38 to 43.3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4 (18.82 to 42.9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7 (19.54 to 43.4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6 (85.6 to 120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2 (81.6 to 128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9 (80.1 to 12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sfaha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7 (4.73 to 7.2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2 (4.57 to 7.0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 (4.82 to 7.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1 (9.01 to 13.8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1 (8.88 to 13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 (9.11 to 14.0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 (83.5 to 99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 (82.3 to 102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8 (78.5 to 101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26 (158.33 to 25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03 (154.47 to 247.7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.05 (161.73 to 257.8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.05 (309.82 to 494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.18 (306.81 to 486.8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3.67 (314.29 to 504.6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3 (86.5 to 104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83.9 to 108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81.7 to 108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0.73 to 1.6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0.69 to 1.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65 to 1.6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55 to 1.0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46 to 1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56 to 1.1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1.3 (-51.1 to 1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6 (-58.6 to 9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6.8 (-51.2 to 24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8 (35.42 to 60.0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34 (33.37 to 61.4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3 (35.4 to 62.6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3 (41.25 to 69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5 (37.8 to 67.7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28 (42.71 to 74.7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 (-10.1 to 43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 (-17.9 to 4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 (-10.7 to 56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14 (22.61 to 43.0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3 (20.18 to 45.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8 (22.16 to 45.6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2 (17.31 to 30.9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4 (13.06 to 30.0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6 (19.25 to 35.6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4 (-45.3 to 9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9 (-57 to 13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2 (-43.3 to 32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4 (9.84 to 22.1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1 (9.58 to 21.9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5 (9.95 to 22.4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1 (18.78 to 42.5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 (18.53 to 42.3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2 (19.06 to 43.3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9 (78.1 to 108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 (74.8 to 11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2 (70.7 to 11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Kerma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1 (4.75 to 7.3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7 (4.62 to 7.1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6 (4.84 to 7.4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1 (8.76 to 13.3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 (8.59 to 13.1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1 (8.83 to 13.6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5 (76.5 to 9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4 (73.9 to 96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4 (73.7 to 93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01 (157.44 to 254.1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12 (153.3 to 250.4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.59 (160.36 to 256.8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.64 (300.22 to 474.7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.79 (294.43 to 466.5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.97 (307.4 to 486.0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 (81 to 99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6 (76.2 to 104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2 (79.4 to 102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0.94 to 1.9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(0.86 to 2.0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0.86 to 2.0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1 to 1.1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1 to 1.1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63 to 1.2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.2 (-50.5 to -4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 (-55.2 to 9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.5 (-55.2 to 0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29 (41.81 to 67.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2 (38.88 to 69.0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72 (40.1 to 72.3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95 (43.93 to 70.8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2 (42.45 to 68.9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41 (43.9 to 7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-17.7 to 27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-24.1 to 35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-23.7 to 33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5 (28.74 to 50.1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8 (25.26 to 52.3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8 (26.95 to 55.1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 (21.58 to 33.0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8 (19.75 to 32.8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4 (21.47 to 36.4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1 (-47.4 to -3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4 (-53.3 to 7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4 (-51.4 to 6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5 (9.77 to 22.1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4 (9.49 to 22.0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3 (9.82 to 22.4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6 (18.1 to 41.4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4 (17.69 to 40.4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7 (18.25 to 41.7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7 (72.6 to 103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2 (67.2 to 111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 (68 to 109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Kermanshah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6 (4.62 to 7.1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2 (4.47 to 6.9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1 (4.76 to 7.3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1 (8.71 to 13.3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2 (8.54 to 13.1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9 (8.81 to 13.4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6 (79.6 to 96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77.7 to 101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 (76.8 to 97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72 (155.85 to 247.5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56 (150.53 to 242.1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49 (159.56 to 253.2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.88 (300.14 to 474.1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.09 (292.63 to 469.8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.61 (306.15 to 483.2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1 (84.1 to 103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 (79.9 to 108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 (82.4 to 106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0.9 to 1.8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0.77 to 1.9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(0.86 to 2.0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1 to 1.0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5 to 1.0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6 to 1.1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1 (-55.2 to -7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 (-60.1 to 9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3 (-59.9 to -3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15 (41.03 to 65.6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76 (36.58 to 67.2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6 (41.33 to 71.0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19 (43.45 to 67.0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1 (40.29 to 65.6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65 (44.62 to 71.3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-20.1 to 29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-27.1 to 40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(-23.1 to 36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9 (28.27 to 49.2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4 (23.48 to 51.4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1 (27.35 to 55.3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2 (21.99 to 30.9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3 (19.1 to 30.4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8 (22.25 to 35.5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1.9 (-50.4 to -3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6 (-56.5 to 8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6 (-53 to 5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6 (9.48 to 21.5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2 (9.29 to 21.1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5 (9.75 to 21.7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7 (18.26 to 40.6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8 (18.21 to 40.2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7 (18.19 to 41.0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8 (75.9 to 108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70.7 to 118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 (69.9 to 113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Khorasan-e-</w:t>
            </w: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Razavi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(4.65 to 7.1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5 (4.51 to 7.0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5 (4.76 to 7.3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4 (8.7 to 13.4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4 (8.56 to 13.1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3 (8.82 to 13.6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9 (80.2 to 94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2 (78.3 to 100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3 (75.2 to 97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45 (156.56 to 249.4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.23 (151.88 to 244.9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.44 (159.83 to 254.2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.94 (299.81 to 476.1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.13 (293.48 to 468.3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.59 (306.05 to 488.4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84.9 to 102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6 (81.2 to 106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 (80.9 to 106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(0.95 to 1.8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(0.86 to 2.0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(0.88 to 2.0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72 to 1.0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7 to 1.0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6 to 1.1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3 (-55.7 to -9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4 (-63.5 to 3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8 (-56.9 to -1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9 (42.12 to 67.7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6 (39.2 to 71.0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4 (41.07 to 71.0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11 (43.42 to 67.3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 (40.28 to 65.1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39 (43.97 to 70.7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-23.6 to 24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 (-31.9 to 32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-23.2 to 3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7 (29.51 to 50.5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6 (25.97 to 55.2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4 (27.76 to 54.5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 (21.71 to 30.3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8 (18.86 to 30.2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 (21.4 to 34.4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.4 (-53 to -8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4 (-62.1 to -1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3 (-52.1 to 4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2 (9.38 to 21.5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 (9.16 to 21.2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 (9.46 to 21.9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18.36 to 40.3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2 (18.1 to 39.9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9 (18.55 to 41.5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 (76.4 to 105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1 (71.2 to 115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8 (70.8 to 111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Khuzesta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7 (4.55 to 7.0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 (4.41 to 6.8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2 (4.64 to 7.2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7 (8.45 to 12.8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6 (8.35 to 12.6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7 (8.5 to 13.1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5 (76.9 to 93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8 (75.1 to 99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 (73 to 94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.74 (152.87 to 243.4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.37 (147.73 to 237.8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.76 (157.77 to 252.0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2.98 (293.99 to 463.5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.23 (288.61 to 456.7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.49 (299.42 to 474.7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5 (81.8 to 101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3 (79 to 106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77.9 to 102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(0.84 to 2.2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 (0.7 to 2.5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0.74 to 2.2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65 to 1.4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45 to 1.6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66 to 1.5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9 (-45.7 to 6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6 (-53 to 20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 (-49.5 to 13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77 (42.16 to 82.2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7 (37.12 to 92.6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3 (40.56 to 83.2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24 (45.53 to 83.0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61 (41.76 to 82.6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9 (47.62 to 85.6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 (-18.2 to 32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 (-28.7 to 37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 (-20.9 to 41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6 (29.14 to 66.0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 (23.69 to 76.4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67 (27.9 to 68.2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 (21.71 to 48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1 (12.99 to 50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2 (24.35 to 52.0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3 (-41.7 to 8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6.6 (-51.8 to 16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7.5 (-44 to 19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1 (9.27 to 21.2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7 (9.21 to 20.9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3 (9.28 to 21.5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4 (17.72 to 39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 (17.46 to 38.8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7 (17.82 to 40.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3 (73.6 to 103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1 (69.2 to 112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 (68.2 to 108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Kohgiluyeh</w:t>
            </w:r>
            <w:proofErr w:type="spellEnd"/>
            <w:r w:rsidRPr="006F6BF8">
              <w:rPr>
                <w:rFonts w:asciiTheme="majorBidi" w:hAnsiTheme="majorBidi" w:cstheme="majorBidi"/>
                <w:b/>
                <w:bCs/>
              </w:rPr>
              <w:t xml:space="preserve"> and Boyer-Ahmad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7 (4.47 to 6.8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 (4.33 to 6.7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2 (4.57 to 7.0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 (8.5 to 13.1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 (8.38 to 12.9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9 (8.56 to 13.3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 (81.9 to 99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81.2 to 105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9 (77 to 101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8 (150.61 to 240.8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24 (146.56 to 235.9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76 (154.77 to 248.2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.07 (293.69 to 467.4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.22 (288.65 to 457.4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.71 (300.6 to 483.1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6 (85.6 to 106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 (84.1 to 112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81.6 to 109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5 to 1.3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63 to 1.6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54 to 1.1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49 to 0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5 to 1.0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41 to 0.7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6 (-58.5 to -2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9.2 (-62.7 to 12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3 (-59.4 to 13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3 (34.66 to 53.6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9 (34.12 to 60.7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5 (31.1 to 51.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 (36.22 to 59.8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9 (36.06 to 60.1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55 (35.24 to 60.7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(-14.3 to 3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-25.9 to 39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 (-14.7 to 47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7 (21.63 to 37.3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6 (20.7 to 45.1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9 (18.49 to 35.0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7 (15.45 to 23.5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 (14.75 to 26.7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 (13.88 to 24.7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 (-53.4 to -5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9.1 (-60 to -2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7 (-54 to 12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6 (9.21 to 21.2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2 (8.93 to 20.7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6 (9.3 to 22.0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3 (18.04 to 40.3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9 (17.63 to 39.8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5 (18.29 to 41.0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 (78.5 to 11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 (73.5 to 120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 (71.6 to 117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Kurdista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 (4.45 to 6.7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8 (4.34 to 6.6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 (4.55 to 6.9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3 (8.26 to 12.7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4 (8.09 to 12.5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 (8.37 to 13.0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1 (78.5 to 95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 (78 to 99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3 (74.9 to 96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.16 (149.64 to 238.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.36 (145.81 to 234.6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.64 (153.21 to 243.8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.4 (288.82 to 458.7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.8 (281.99 to 452.4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.81 (294.35 to 471.2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 (83.4 to 102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6 (80.1 to 106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1 (80 to 105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78 to 1.3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59 to 1.4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77 to 1.5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48 to 0.7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3 to 0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45 to 0.9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3 (-58 to -14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1 (-62.9 to 1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7 (-63.2 to -9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48 (36.09 to 59.3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52 (32.08 to 58.7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18 (35.65 to 63.5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1 (34.67 to 57.8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5 (32.61 to 56.0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4 (36.51 to 61.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 (-24 to 22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 (-29.5 to 30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-26.2 to 30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39 (23.83 to 44.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8 (20.3 to 44.9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8 (23.08 to 47.4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3 (15.03 to 23.5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2.55 to 21.0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3 (15.42 to 28.0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9 (-58.4 to -17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.1 (-65.1 to -14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8 (-60.7 to -6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9 (9.22 to 20.5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4 (8.99 to 20.3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 (9.19 to 21.0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7 (17.66 to 39.2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5 (17.17 to 39.5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1 (17.65 to 39.6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 (75.5 to 107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6 (71.5 to 11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5 (70.1 to 111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Lorestan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5 (4.54 to 6.9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 (4.42 to 6.8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 (4.63 to 7.1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3 (8.83 to 13.4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4 (8.74 to 13.2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 (8.83 to 13.7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4 (84 to 102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7 (83.2 to 107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5 (81 to 105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.12 (152.69 to 244.7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.23 (148.75 to 239.2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.64 (155.94 to 248.6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.15 (304.24 to 478.4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.18 (298.85 to 472.1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3.95 (307.31 to 490.7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 (87.1 to 10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8 (85.5 to 113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 (84.8 to 112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69 to 1.2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58 to 1.3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69 to 1.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56 to 0.8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2 to 0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1 to 1.1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 (-46.8 to 4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 (-61.8 to 7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8 (-45.2 to 26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6 (35.85 to 55.2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81 (32.45 to 56.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3 (34.74 to 57.8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3 (37.38 to 61.8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64 (33.29 to 57.4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1 (40.1 to 67.7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 (-14.7 to 32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-25.7 to 34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 (-13.7 to 49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4 (23.26 to 38.2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7 (19.75 to 41.2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9 (21.94 to 41.7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8 (15.86 to 24.1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3 (11.74 to 21.0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 (17.62 to 30.8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4 (-51.7 to -8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7.5 (-66.1 to -12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2 (-49.3 to 17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6 (9.26 to 21.3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4 (9.02 to 20.9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4 (9.4 to 21.8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5 (18.74 to 41.6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1 (18.7 to 40.8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1 (18.55 to 42.4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1 (80.2 to 114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4 (74.6 to 122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4 (75.6 to 117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Markazi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7 (4.64 to 7.1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2 (4.48 to 7.0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2 (4.7 to 7.3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9 (8.93 to 13.6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8 (8.78 to 13.4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8 (9.02 to 13.8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2 (84 to 102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5 (81.6 to 106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5 (78.9 to 101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28 (155.35 to 248.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.18 (150.11 to 244.1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.4 (158.19 to 254.7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.19 (307.93 to 486.1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.47 (300.4 to 476.9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.61 (312.52 to 496.7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8 (86.4 to 108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5 (83 to 113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82 to 107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9 to 1.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84 to 1.8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0.82 to 1.8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7 to 0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2 to 0.9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5 to 0.9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1 (-58.5 to -18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5.6 (-64.7 to -11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3 (-59.4 to -2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2 (41.74 to 63.0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3 (38.99 to 66.5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8 (40.6 to 67.2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4 (40.97 to 65.8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84 (38.36 to 63.7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13 (41.42 to 69.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-20.5 to 24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 (-29.2 to 26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-23 to 33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 (28.65 to 47.0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5 (25.91 to 50.5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3 (27.01 to 51.1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 (18.67 to 27.6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1 (14.79 to 27.5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8 (19.33 to 31.6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3 (-53.7 to -13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1 (-63.4 to -1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.9 (-54.6 to 0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2 (9.59 to 21.5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8 (9.48 to 21.2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5 (9.49 to 22.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4 (18.68 to 42.1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3 (18.2 to 41.3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5 (18.64 to 43.0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 (78.3 to 11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7 (74.1 to 120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7 (74.4 to 117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Mazandaran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8 (4.72 to 7.2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4 (4.62 to 7.0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 (4.81 to 7.4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4 (9.28 to 14.2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4 (9.16 to 13.9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1 (9.37 to 14.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 (88.1 to 10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 (87.5 to 109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8 (84.6 to 105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45 (158.1 to 253.9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31 (154.49 to 247.8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.48 (162.33 to 258.2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.41 (317.68 to 502.1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.79 (312.32 to 493.9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.89 (323.99 to 509.7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 (90.1 to 110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6 (88.3 to 114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86.5 to 111.9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69 to 1.4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63 to 1.7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 to 1.4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55 to 0.9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38 to 0.9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57 to 1.0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3 (-48.3 to 3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.7 (-57.2 to 1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1 (-48.8 to 27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1 (37.1 to 64.5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69 (32.69 to 71.2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1 (35.19 to 62.1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4 (42.36 to 70.9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 (38.21 to 69.8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04 (44.3 to 73.4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 (-13.2 to 37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 (-24.5 to 36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 (-11.2 to 53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14 (23.56 to 46.6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3 (19.19 to 54.5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16 (21.68 to 44.8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2 (18.02 to 30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1 (10.55 to 30.7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7 (19.84 to 33.9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1 (-46.2 to -1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 (-56.9 to -5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7 (-46 to 23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6 (9.7 to 21.9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6 (9.51 to 21.6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5 (9.72 to 22.4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2 (19.17 to 42.5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9 (18.98 to 42.5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6 (19.21 to 43.1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82.5 to 114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 (77.3 to 122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 (77 to 119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North Khorasa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2 (4.66 to 7.1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8 (4.54 to 7.0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6 (4.76 to 7.3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5 (8.76 to 13.3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5 (8.58 to 13.1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4 (8.82 to 13.5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6 (77.9 to 98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 (75.7 to 102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2 (74.6 to 9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45 (155.71 to 247.9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.64 (150.55 to 243.9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.13 (158.19 to 254.1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.57 (300.65 to 476.3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.03 (292.59 to 469.6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.19 (305.04 to 484.1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8 (82.5 to 105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2 (79.5 to 11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6 (80.2 to 106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84 to 1.8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 (0.82 to 2.2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75 to 1.7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67 to 0.9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71 to 1.1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7 to 0.9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4 (-59.1 to -1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 (-64.3 to 14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8 (-62 to 1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5 (42.22 to 68.1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6 (41.12 to 78.4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5 (38.53 to 65.7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8 (41.59 to 64.7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9 (41.88 to 66.2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99 (39.84 to 64.0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 (-26.4 to 24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4 (-35.7 to 2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 (-26.8 to 30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2 (28.85 to 51.6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6 (28.45 to 62.6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5 (25.9 to 50.8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9 (20.22 to 27.7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3 (20.38 to 30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6 (18.44 to 28.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7 (-57 to -9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6 (-63.2 to -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2 (-58.6 to -3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3 (9.51 to 21.2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3 (9.14 to 20.9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 (9.6 to 22.0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9 (18.65 to 40.7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6 (18.17 to 39.9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3 (18.6 to 41.1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 (74.6 to 108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68.9 to 115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8 (71.7 to 114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Qazvi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7 (4.64 to 7.1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2 (4.48 to 6.9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2 (4.76 to 7.2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4 (8.82 to 13.5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6 (8.65 to 13.3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 (8.84 to 13.6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 (81.7 to 98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5 (80.6 to 103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6 (77.9 to 99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15 (155.24 to 247.0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.03 (150.77 to 241.2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98 (159.33 to 253.8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.36 (303.49 to 476.7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.62 (297.35 to 471.5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3.61 (307.89 to 488.1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85.6 to 105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2 (83.3 to 110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9 (81.8 to 107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8 to 1.3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6 to 1.5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62 to 1.3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56 to 0.8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47 to 0.7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8 to 0.9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5 (-52.3 to 3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9 (-62.7 to 2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1 (-50.5 to 24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5 (34.68 to 55.0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5 (32.48 to 59.2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14 (32.42 to 55.6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3 (37.16 to 61.1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6 (34.97 to 58.8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58 (38.47 to 64.3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 (-14.6 to 34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-24.8 to 33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 (-12.9 to 47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1 (21.3 to 37.6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5 (19.81 to 43.4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9 (19.7 to 38.1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9 (15.81 to 22.7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8 (13.31 to 21.1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7 (16.6 to 26.5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1 (-52.9 to -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9 (-62.8 to -11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6 (-50.3 to 15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3 (9.71 to 21.3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 (9.35 to 21.3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5 (9.71 to 21.8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4 (18.55 to 41.5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7 (18.25 to 41.0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1 (18.85 to 41.7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 (76.7 to 108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6 (71.8 to 118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4 (72.3 to 114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Qom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3 (4.64 to 7.1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8 (4.45 to 6.9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8 (4.74 to 7.2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6 (8.62 to 13.3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8 (8.5 to 13.0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5 (8.68 to 13.4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7 (77.4 to 95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5 (78.1 to 100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3 (75.8 to 97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12 (155.62 to 245.6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.95 (150.56 to 242.9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.83 (159.47 to 251.3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.6 (298.04 to 474.7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.52 (292.5 to 470.3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.44 (301.79 to 483.5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6 (81.8 to 102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 (80.9 to 107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79.6 to 10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0.73 to 1.8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0.71 to 2.2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0.64 to 1.9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54 to 0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55 to 0.9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49 to 0.9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.7 (-62.7 to -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7.4 (-67.6 to 2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5 (-64.9 to 9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69 (36.43 to 71.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78 (32.99 to 79.7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9 (36.07 to 72.0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38.22 to 62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 (36.92 to 61.5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9 (38.38 to 65.8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 (-34.6 to 25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7.8 (-42.2 to 30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 (-31.6 to 36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6 (23.61 to 55.2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8 (19.47 to 62.5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6 (23 to 56.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8 (15.79 to 25.6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3 (13.65 to 25.1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 (16.01 to 29.5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8.8 (-63.8 to -12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4.4 (-71.4 to -1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2 (-63.2 to 5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2 (9.54 to 21.4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 (9.3 to 21.0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3 (9.47 to 21.7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3 (18.12 to 40.5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6 (17.95 to 40.2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9 (18.36 to 41.9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3 (75.6 to 107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4 (72.3 to 116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4 (71.4 to 113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Semnan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 (4.87 to 7.4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 (4.69 to 7.2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8 (4.94 to 7.5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5 (9.1 to 13.8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6 (8.91 to 13.7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3 (9.15 to 14.0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1 (78.9 to 94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 (76.8 to 99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9 (75.4 to 95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.07 (160.79 to 256.7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.17 (156.57 to 251.8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.72 (165.26 to 262.7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.71 (311.7 to 493.2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.38 (303.74 to 486.8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3.61 (317.45 to 501.7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84 to 102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6 (80.3 to 106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5 (80.3 to 104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85 to 1.5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73 to 1.6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0.81 to 1.7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6 to 0.8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41 to 0.8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61 to 1.0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1 (-55.8 to -13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8 (-63 to -11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6 (-55.4 to 1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2 (39.81 to 61.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84 (36.58 to 62.8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9 (39.37 to 65.9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9 (39.56 to 65.9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1 (36.27 to 63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3 (41.63 to 69.6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-18 to 26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 (-24.7 to 28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 (-20 to 34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5 (26.44 to 44.2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7 (22.91 to 45.5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93 (25.8 to 48.7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9 (16.75 to 26.5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3 (10.74 to 24.5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1 (18.86 to 31.1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.7 (-52.6 to -1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9 (-62.8 to -12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 (-53.2 to 0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7 (10 to 22.4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7 (9.77 to 22.0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6 (10.06 to 23.0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9.07 to 42.6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8 (18.5 to 41.5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2 (19.26 to 43.2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75.8 to 105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 (70 to 112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7 (70.3 to 110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Sistan</w:t>
            </w:r>
            <w:proofErr w:type="spellEnd"/>
            <w:r w:rsidRPr="006F6BF8">
              <w:rPr>
                <w:rFonts w:asciiTheme="majorBidi" w:hAnsiTheme="majorBidi" w:cstheme="majorBidi"/>
                <w:b/>
                <w:bCs/>
              </w:rPr>
              <w:t xml:space="preserve"> and Baluchista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3 (4.51 to 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 (4.37 to 6.7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 (4.62 to 7.16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2 (7.82 to 1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3 (7.66 to 11.7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 (7.91 to 12.1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 (63.6 to 8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8 (63.2 to 86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1 (60.2 to 83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55 (150.72 to 241.7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51 (146.84 to 234.2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02 (155.13 to 247.1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.15 (274.23 to 433.5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.96 (268.68 to 428.5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.28 (280.26 to 438.0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3 (69.7 to 94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4 (69.8 to 97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8 (66.8 to 96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74 to 1.6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6 to 1.6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0.69 to 1.8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5 to 1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7 to 1.2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6 to 1.2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2 (-46.3 to 24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1 (-48.8 to 6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7 (-53.1 to 20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56 (33.47 to 62.8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1 (31.33 to 63.9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4 (33.36 to 68.2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29 (46.93 to 69.9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1 (44.28 to 69.6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9 (45.91 to 73.4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 (-8.8 to 64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 (-13.2 to 7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 (-15.7 to 65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1 (19.5 to 46.3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8 (17.8 to 47.3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1 (19.65 to 51.3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2 (26.71 to 37.5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99 (24.29 to 39.1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4 (24.88 to 41.8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6 (-34.7 to 53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 (-39.3 to 74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7 (-41.2 to 56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5 (9.26 to 20.8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3 (9.25 to 20.6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2 (9.22 to 21.1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8 (16.49 to 36.8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1 (16.32 to 36.5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5 (16.63 to 37.7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1 (61.1 to 96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59.2 to 102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8 (57.6 to 100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South Khorasa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8 (4.67 to 7.1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4 (4.55 to 6.9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 (4.75 to 7.2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 (8.67 to 13.2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 (8.59 to 13.0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7 (8.72 to 13.5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8 (78.7 to 96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77.5 to 98.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74.5 to 9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34 (155.86 to 247.7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.3 (152.1 to 245.1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.18 (159.6 to 253.1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.78 (298.98 to 475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.79 (294.07 to 466.0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.61 (304.44 to 486.3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 (82.7 to 10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4 (81.1 to 106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8 (79.5 to 105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72 to 1.5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65 to 1.7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68 to 1.6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58 to 0.8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53 to 0.9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3 to 0.9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4 (-57 to -2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7 (-63.7 to 12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7 (-60.4 to -0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35 (37.64 to 61.1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01 (34.67 to 63.6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65 (36.75 to 64.4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5 (37.26 to 60.9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6 (36.09 to 59.6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9 (37.91 to 64.2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 (-23.6 to 25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 (-30.7 to 31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-25.9 to 31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3 (25.1 to 44.0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1 (21.78 to 48.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4 (23.94 to 48.3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3 (17.23 to 23.9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4 (15.13 to 23.9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7 (17.34 to 26.8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8 (-56.2 to -14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5.6 (-64 to -8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8 (-59.7 to -5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2 (9.45 to 21.5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 (9.31 to 21.5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1 (9.52 to 21.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2 (18.25 to 40.3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3 (17.78 to 40.0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3 (18.27 to 41.4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 (75.5 to 105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2 (70.7 to 114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 (69.8 to 112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Tehran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1 (4.99 to 7.6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 (4.86 to 7.4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4 (5.09 to 7.8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6 (9.56 to 14.5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7 (9.49 to 14.3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4 (9.66 to 14.7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83.6 to 98.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8 (83.6 to 103.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8 (79.3 to 100.4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.66 (167.27 to 264.5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.11 (162.08 to 257.3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.74 (171.2 to 272.6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.44 (328.79 to 515.7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.78 (320.59 to 506.6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.06 (331.69 to 523.9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9 (85.9 to 104.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9 (84.8 to 108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 (82 to 107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44 to 1.01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25 to 1.1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44 to 1.0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(0.27 to 0.6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(0.16 to 0.5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 (0.3 to 0.7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2 (-56.7 to -15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5.4 (-62.5 to -15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.3 (-58.6 to 5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2 (30.71 to 61.8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06 (26.34 to 66.6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41 (30.9 to 63.7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48 (33.91 to 60.5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7 (31.41 to 58.6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2 (35.27 to 64.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 (-25.5 to 30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6 (-33.5 to 38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 (-23.9 to 39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6 (16.89 to 44.7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37 (10.86 to 50.5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1 (17.18 to 46.7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4 (9.35 to 22.5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8 (5.69 to 20.6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4 (10.95 to 28.3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7.1 (-61.8 to -18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4.1 (-68.4 to -26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9 (-62.2 to -1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5 (9.88 to 22.2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9 (9.55 to 21.6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 (10.07 to 22.9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4 (19.22 to 42.6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8 (18.55 to 42.3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9 (19.57 to 44.29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6 (79.5 to 109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 (75.1 to 115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8 (73 to 114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 xml:space="preserve">West </w:t>
            </w: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t>Azarbayejan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 (4.48 to 6.8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 (4.33 to 6.7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 (4.55 to 7.0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5 (8.07 to 12.3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7 (7.93 to 12.1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2 (8.14 to 12.6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8 (73.2 to 8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9 (71.1 to 93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3 (69.3 to 89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.91 (149.71 to 240.1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12 (146.2 to 236.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.46 (152.91 to 244.6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.54 (282.79 to 448.6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3.26 (277.46 to 439.6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.57 (286.33 to 457.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9 (79 to 97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8 (76.7 to 10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1 (76 to 98.6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86 to 1.5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76 to 1.7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82 to 1.59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6 to 0.9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62 to 1.0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1 to 0.9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4 (-52 to -6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 (-57.2 to 7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4.3 (-56.1 to -2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7 (39.4 to 59.0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3 (37.01 to 64.25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5 (37.75 to 60.08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06 (39.45 to 61.8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 (37.96 to 61.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39.26 to 63.1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-19.7 to 2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(-26 to 29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 (-19.9 to 31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3 (26.73 to 43.83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3 (23.69 to 48.0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49 (24.93 to 44.0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8 (19.27 to 27.2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8 (17.8 to 27.8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5 (18.73 to 29.1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.7 (-49.7 to -10.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1 (-57 to -3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 (-51.5 to 1.7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GoBack" w:colFirst="7" w:colLast="7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4 (9.32 to 21.0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8.9 to 20.6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5 (9.36 to 21.1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8 (17.26 to 3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2 (16.75 to 38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5 (17.3 to 38.7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5 (69.1 to 100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8 (64.3 to 109.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7 (63.9 to 105.8)</w:t>
            </w:r>
          </w:p>
        </w:tc>
      </w:tr>
      <w:bookmarkEnd w:id="0"/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azd</w:t>
            </w: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2 (4.77 to 7.3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6 (4.6 to 7.1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 (4.87 to 7.5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3 (9.19 to 14.1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3 (9.01 to 13.8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1 (9.31 to 14.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9 (83.9 to 102.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9 (82.2 to 106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 (81.7 to 105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49 (158.67 to 254.42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13 (153.95 to 249.2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.35 (163.47 to 261.6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.21 (315.9 to 498.4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.37 (307.65 to 486.2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.29 (321.57 to 507.47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1 (87.3 to 108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84.1 to 112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4 (85.2 to 112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82 to 1.4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7 to 1.6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0.75 to 1.4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7 to 0.8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4 to 0.8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6 to 0.9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8 (-54.2 to -12.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9 (-60.7 to -2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9 (-56 to 2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9 (38.16 to 60.0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02 (35.05 to 64.34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9 (36.74 to 59.7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41.1 to 67.4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9 (37.72 to 66.64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67 (42.51 to 69.94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 (-11.8 to 34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 (-21.6 to 3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 (-11.4 to 44.8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8 (25.82 to 41.8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2 (21.8 to 47.4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7 (24.1 to 43.03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6 (18.19 to 28.04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6 (11.18 to 28.3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5 (18.85 to 31.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8 (-47.9 to -3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8 (-57.5 to -0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9 (-47.2 to 1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1 (9.81 to 22.17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 (9.68 to 21.9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1 (9.8 to 22.47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4 (19.06 to 43.1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4 (18.8 to 42.5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2 (19.13 to 43.5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1 (80.1 to 112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9 (75.4 to 119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3 (76.7 to 118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F6BF8">
              <w:rPr>
                <w:rFonts w:asciiTheme="majorBidi" w:hAnsiTheme="majorBidi" w:cstheme="majorBidi"/>
                <w:b/>
                <w:bCs/>
              </w:rPr>
              <w:lastRenderedPageBreak/>
              <w:t>Zanjan</w:t>
            </w:r>
            <w:proofErr w:type="spellEnd"/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5 (4.54 to 6.9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9 (4.39 to 6.8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(4.64 to 7.14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3 (8.64 to 13.19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4 (8.49 to 12.9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 (8.74 to 13.48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1 (81.1 to 99.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9 (79.2 to 105.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9 (79.1 to 98.2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Prevalence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.83 (152.47 to 243.59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.46 (147.52 to 238.28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.01 (155.84 to 249.3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.18 (299.45 to 472.81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2.43 (291.43 to 465.45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.66 (304.64 to 480.3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1 (84.3 to 10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6 (81.8 to 112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 (83 to 106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eath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59 to 1.25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48 to 1.49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58 to 1.1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42 to 0.72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36 to 0.79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4 to 0.8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 (-52.1 to -4.8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4 (-58.2 to -1.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5 (-53.2 to 10.1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DALY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72 (29.29 to 50.74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7 (26.45 to 54.43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1 (29.49 to 50.12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7 (31.61 to 54.9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85 (29.73 to 52.96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9 (32.89 to 57.85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-14.8 to 3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 (-21.3 to 41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 (-10.7 to 46.3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L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8 (16.66 to 35.3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4 (14.23 to 40.87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6 (16.47 to 34.75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4 (11.4 to 19.16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6 (9.5 to 18.3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1 (12.08 to 22.52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 (-54.3 to -13.3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5 (-61.3 to -12.1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.6 (-53.5 to 2.5)</w:t>
            </w:r>
          </w:p>
        </w:tc>
      </w:tr>
      <w:tr w:rsidR="001A6F69" w:rsidRPr="006F6BF8" w:rsidTr="001A6F6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:rsidR="001A6F69" w:rsidRPr="006F6BF8" w:rsidRDefault="001A6F69" w:rsidP="001A6F69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8" w:type="dxa"/>
            <w:vAlign w:val="center"/>
          </w:tcPr>
          <w:p w:rsidR="001A6F69" w:rsidRPr="006F6BF8" w:rsidRDefault="001A6F69" w:rsidP="001A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6BF8">
              <w:rPr>
                <w:rFonts w:asciiTheme="majorBidi" w:hAnsiTheme="majorBidi" w:cstheme="majorBidi"/>
                <w:b/>
                <w:bCs/>
              </w:rPr>
              <w:t>YLDs</w:t>
            </w:r>
          </w:p>
        </w:tc>
        <w:tc>
          <w:tcPr>
            <w:tcW w:w="131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5 (9.44 to 21.26)</w:t>
            </w:r>
          </w:p>
        </w:tc>
        <w:tc>
          <w:tcPr>
            <w:tcW w:w="1382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2 (9.24 to 21.32)</w:t>
            </w:r>
          </w:p>
        </w:tc>
        <w:tc>
          <w:tcPr>
            <w:tcW w:w="1308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4 (9.5 to 21.41)</w:t>
            </w:r>
          </w:p>
        </w:tc>
        <w:tc>
          <w:tcPr>
            <w:tcW w:w="142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3 (18.55 to 40.85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9 (18.15 to 40.38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9 (18.56 to 41.23)</w:t>
            </w:r>
          </w:p>
        </w:tc>
        <w:tc>
          <w:tcPr>
            <w:tcW w:w="1345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 (76.7 to 109.7)</w:t>
            </w:r>
          </w:p>
        </w:tc>
        <w:tc>
          <w:tcPr>
            <w:tcW w:w="135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72.6 to 117.7)</w:t>
            </w:r>
          </w:p>
        </w:tc>
        <w:tc>
          <w:tcPr>
            <w:tcW w:w="1440" w:type="dxa"/>
            <w:vAlign w:val="center"/>
          </w:tcPr>
          <w:p w:rsidR="001A6F69" w:rsidRDefault="001A6F69" w:rsidP="001A6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8 (72.4 to 114.9)</w:t>
            </w:r>
          </w:p>
        </w:tc>
      </w:tr>
    </w:tbl>
    <w:p w:rsidR="00AB60C7" w:rsidRPr="008D48D0" w:rsidRDefault="00AB60C7" w:rsidP="00AB60C7">
      <w:pPr>
        <w:rPr>
          <w:rFonts w:asciiTheme="majorBidi" w:hAnsiTheme="majorBidi" w:cstheme="majorBidi"/>
        </w:rPr>
      </w:pPr>
      <w:r w:rsidRPr="008D48D0">
        <w:rPr>
          <w:rFonts w:asciiTheme="majorBidi" w:hAnsiTheme="majorBidi" w:cstheme="majorBidi"/>
        </w:rPr>
        <w:t>*Data in parentheses are 95% Uncertainty Intervals</w:t>
      </w:r>
      <w:r>
        <w:rPr>
          <w:rFonts w:asciiTheme="majorBidi" w:hAnsiTheme="majorBidi" w:cstheme="majorBidi"/>
        </w:rPr>
        <w:t xml:space="preserve"> (95% UIs)</w:t>
      </w:r>
      <w:r w:rsidRPr="008D48D0">
        <w:rPr>
          <w:rFonts w:asciiTheme="majorBidi" w:hAnsiTheme="majorBidi" w:cstheme="majorBidi"/>
        </w:rPr>
        <w:t>.</w:t>
      </w:r>
    </w:p>
    <w:p w:rsidR="0067592E" w:rsidRDefault="0067592E" w:rsidP="00F00A19"/>
    <w:p w:rsidR="00F00A19" w:rsidRDefault="00F00A19" w:rsidP="00F00A19"/>
    <w:p w:rsidR="00F00A19" w:rsidRDefault="00F00A19" w:rsidP="00F00A19"/>
    <w:p w:rsidR="00F00A19" w:rsidRDefault="00F00A19" w:rsidP="00F00A19"/>
    <w:sectPr w:rsidR="00F00A19" w:rsidSect="00510EA7">
      <w:pgSz w:w="16839" w:h="11907" w:orient="landscape" w:code="9"/>
      <w:pgMar w:top="126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252"/>
    <w:rsid w:val="00016706"/>
    <w:rsid w:val="000646D7"/>
    <w:rsid w:val="00095065"/>
    <w:rsid w:val="00141FBE"/>
    <w:rsid w:val="001A237D"/>
    <w:rsid w:val="001A6F69"/>
    <w:rsid w:val="001E05CC"/>
    <w:rsid w:val="00274B58"/>
    <w:rsid w:val="002B5A63"/>
    <w:rsid w:val="002D3346"/>
    <w:rsid w:val="00390F4A"/>
    <w:rsid w:val="003A2D2C"/>
    <w:rsid w:val="003E2E75"/>
    <w:rsid w:val="004046A2"/>
    <w:rsid w:val="0044430B"/>
    <w:rsid w:val="00450D87"/>
    <w:rsid w:val="004A04F0"/>
    <w:rsid w:val="00504754"/>
    <w:rsid w:val="00510EA7"/>
    <w:rsid w:val="00520327"/>
    <w:rsid w:val="00567BAD"/>
    <w:rsid w:val="00571297"/>
    <w:rsid w:val="00580182"/>
    <w:rsid w:val="00582CC2"/>
    <w:rsid w:val="005D797A"/>
    <w:rsid w:val="00636FE2"/>
    <w:rsid w:val="0066639B"/>
    <w:rsid w:val="0067592E"/>
    <w:rsid w:val="00692AF8"/>
    <w:rsid w:val="006F59F9"/>
    <w:rsid w:val="006F6BF8"/>
    <w:rsid w:val="007312BC"/>
    <w:rsid w:val="00744B6C"/>
    <w:rsid w:val="0079580D"/>
    <w:rsid w:val="007D5DE4"/>
    <w:rsid w:val="007E27A3"/>
    <w:rsid w:val="007F4E6B"/>
    <w:rsid w:val="00802242"/>
    <w:rsid w:val="008314A1"/>
    <w:rsid w:val="008470B1"/>
    <w:rsid w:val="00A30255"/>
    <w:rsid w:val="00A3589F"/>
    <w:rsid w:val="00A7292A"/>
    <w:rsid w:val="00A91D08"/>
    <w:rsid w:val="00AB60C7"/>
    <w:rsid w:val="00AC10F3"/>
    <w:rsid w:val="00AF4C5F"/>
    <w:rsid w:val="00B346BD"/>
    <w:rsid w:val="00B44D2B"/>
    <w:rsid w:val="00C3408A"/>
    <w:rsid w:val="00D24252"/>
    <w:rsid w:val="00D87FEE"/>
    <w:rsid w:val="00DB5C6E"/>
    <w:rsid w:val="00E16105"/>
    <w:rsid w:val="00E43AAB"/>
    <w:rsid w:val="00E81A10"/>
    <w:rsid w:val="00EC25A0"/>
    <w:rsid w:val="00EE48C4"/>
    <w:rsid w:val="00F00A19"/>
    <w:rsid w:val="00F43881"/>
    <w:rsid w:val="00F80684"/>
    <w:rsid w:val="00F90F98"/>
    <w:rsid w:val="00F96004"/>
    <w:rsid w:val="00FC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509B7-880A-4056-9AFB-FB4088568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31F04-E5EB-49AB-8324-43C539BB8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5748</Words>
  <Characters>32768</Characters>
  <Application>Microsoft Office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REZA</dc:creator>
  <cp:keywords/>
  <dc:description/>
  <cp:lastModifiedBy>Sahar Saeedi Moghaddam</cp:lastModifiedBy>
  <cp:revision>64</cp:revision>
  <cp:lastPrinted>2021-01-14T08:39:00Z</cp:lastPrinted>
  <dcterms:created xsi:type="dcterms:W3CDTF">2020-12-05T19:41:00Z</dcterms:created>
  <dcterms:modified xsi:type="dcterms:W3CDTF">2021-01-14T08:40:00Z</dcterms:modified>
</cp:coreProperties>
</file>